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XSpec="center" w:tblpY="1"/>
        <w:tblOverlap w:val="never"/>
        <w:tblW w:w="96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7"/>
        <w:gridCol w:w="1200"/>
        <w:gridCol w:w="1200"/>
        <w:gridCol w:w="1200"/>
        <w:gridCol w:w="1200"/>
        <w:gridCol w:w="1200"/>
      </w:tblGrid>
      <w:tr w:rsidR="00783F93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ontras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Maps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Age Gro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t ratio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p value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6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3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02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9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1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3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98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.3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5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5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9.5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8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53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6.0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8.2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98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8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5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Childre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4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76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9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65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5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3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7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6.0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7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6.2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9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6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Older</w:t>
            </w:r>
            <w:proofErr w:type="spellEnd"/>
            <w:r w:rsidRPr="00F26465">
              <w:rPr>
                <w:rFonts w:ascii="Calibri" w:eastAsia="Times New Roman" w:hAnsi="Calibri" w:cs="Calibri"/>
                <w:lang w:eastAsia="fr-CH"/>
              </w:rPr>
              <w:t xml:space="preserve">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3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6.6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63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96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65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94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5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28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3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56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lastRenderedPageBreak/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4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37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2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65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4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0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7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I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5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 - 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4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38</w:t>
            </w:r>
          </w:p>
        </w:tc>
      </w:tr>
      <w:tr w:rsidR="00783F93" w:rsidRPr="00F26465" w:rsidTr="004E466D">
        <w:trPr>
          <w:trHeight w:val="300"/>
          <w:jc w:val="center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 - 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_10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 xml:space="preserve">Young </w:t>
            </w:r>
            <w:proofErr w:type="spellStart"/>
            <w:r w:rsidRPr="00F26465">
              <w:rPr>
                <w:rFonts w:ascii="Calibri" w:eastAsia="Times New Roman" w:hAnsi="Calibri" w:cs="Calibri"/>
                <w:lang w:eastAsia="fr-CH"/>
              </w:rPr>
              <w:t>Adults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5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6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8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5.5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F93" w:rsidRPr="00F26465" w:rsidRDefault="00783F93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</w:tbl>
    <w:p w:rsidR="00F72E22" w:rsidRDefault="00783F93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F93"/>
    <w:rsid w:val="001651AB"/>
    <w:rsid w:val="00783F93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CEEE9E-BC34-4705-A667-DB42518F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F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680</Characters>
  <Application>Microsoft Office Word</Application>
  <DocSecurity>0</DocSecurity>
  <Lines>14</Lines>
  <Paragraphs>3</Paragraphs>
  <ScaleCrop>false</ScaleCrop>
  <Company>Hôpitaux Universitaires de Genève</Company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9:00Z</dcterms:created>
  <dcterms:modified xsi:type="dcterms:W3CDTF">2023-01-06T09:00:00Z</dcterms:modified>
</cp:coreProperties>
</file>